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</w:tblGrid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ditional file 1. Primer overview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 primer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GAGAGGCTAGCAATAATTTTGTTTAACTTTAAGAAGGAGATATACATATGAAATCACTGTTTAAAGTAACGCTGCTG-3’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erse primer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GAGAGGCTAGCTCACTTGTCGTCATCGTCCTTGTAGTCTTTTTTAGCAGAATCTGCGGCTTTC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4:54:00Z</dcterms:created>
  <dc:creator>kristigu</dc:creator>
  <dc:description/>
  <cp:keywords/>
  <dc:language>en-US</dc:language>
  <cp:lastModifiedBy>kristigu</cp:lastModifiedBy>
  <dcterms:modified xsi:type="dcterms:W3CDTF">2010-01-21T15:51:00Z</dcterms:modified>
  <cp:revision>2</cp:revision>
  <dc:subject/>
  <dc:title> </dc:title>
</cp:coreProperties>
</file>